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8C2C7" w14:textId="6DA85B54" w:rsidR="00EF6EED" w:rsidRDefault="00DE6A2D" w:rsidP="00EF6EED">
      <w:pPr>
        <w:spacing w:line="259" w:lineRule="auto"/>
        <w:jc w:val="both"/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</w:pPr>
      <w:r w:rsidRPr="00806C13">
        <w:rPr>
          <w:rFonts w:asciiTheme="majorHAnsi" w:eastAsiaTheme="minorHAnsi" w:hAnsiTheme="majorHAnsi" w:cstheme="majorHAnsi"/>
          <w:b/>
          <w:bCs/>
          <w:sz w:val="20"/>
          <w:szCs w:val="20"/>
          <w:lang w:val="en-GB" w:eastAsia="en-US"/>
        </w:rPr>
        <w:t xml:space="preserve">Supplementary </w:t>
      </w:r>
      <w:r w:rsidR="00806C13" w:rsidRPr="00806C13">
        <w:rPr>
          <w:rFonts w:asciiTheme="majorHAnsi" w:eastAsiaTheme="minorHAnsi" w:hAnsiTheme="majorHAnsi" w:cstheme="majorHAnsi"/>
          <w:b/>
          <w:bCs/>
          <w:sz w:val="20"/>
          <w:szCs w:val="20"/>
          <w:lang w:val="en-GB" w:eastAsia="en-US"/>
        </w:rPr>
        <w:t>Material</w:t>
      </w:r>
      <w:r w:rsidRPr="00806C13">
        <w:rPr>
          <w:rFonts w:asciiTheme="majorHAnsi" w:eastAsiaTheme="minorHAnsi" w:hAnsiTheme="majorHAnsi" w:cstheme="majorHAnsi"/>
          <w:b/>
          <w:bCs/>
          <w:sz w:val="20"/>
          <w:szCs w:val="20"/>
          <w:lang w:val="en-GB" w:eastAsia="en-US"/>
        </w:rPr>
        <w:t xml:space="preserve"> 2</w:t>
      </w:r>
      <w: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>:</w:t>
      </w:r>
      <w:r w:rsidR="00EF6EED" w:rsidRPr="00485F94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 </w:t>
      </w:r>
      <w: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>Sensitivity analysis</w:t>
      </w:r>
      <w:r w:rsidR="00EF6EED" w:rsidRPr="00485F94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 for the primary outcome</w:t>
      </w:r>
      <w:r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 – Electric stimulation</w:t>
      </w:r>
      <w:r w:rsidR="005A6E69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 device;</w:t>
      </w:r>
      <w:r w:rsidR="00EF6EED" w:rsidRPr="00485F94"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  <w:t xml:space="preserve"> (24h pad test) at week 12.</w:t>
      </w:r>
    </w:p>
    <w:p w14:paraId="20CD734C" w14:textId="77777777" w:rsidR="00DE6A2D" w:rsidRPr="00485F94" w:rsidRDefault="00DE6A2D" w:rsidP="00EF6EED">
      <w:pPr>
        <w:spacing w:line="259" w:lineRule="auto"/>
        <w:jc w:val="both"/>
        <w:rPr>
          <w:rFonts w:asciiTheme="majorHAnsi" w:eastAsiaTheme="minorHAnsi" w:hAnsiTheme="majorHAnsi" w:cstheme="majorHAnsi"/>
          <w:sz w:val="20"/>
          <w:szCs w:val="20"/>
          <w:lang w:val="en-GB" w:eastAsia="en-US"/>
        </w:rPr>
      </w:pPr>
    </w:p>
    <w:p w14:paraId="04ED30F8" w14:textId="67D26E63" w:rsidR="006B1EE2" w:rsidRDefault="006B1EE2" w:rsidP="00DE6A2D">
      <w:pPr>
        <w:jc w:val="center"/>
        <w:rPr>
          <w:lang w:val="en-GB"/>
        </w:rPr>
      </w:pPr>
    </w:p>
    <w:p w14:paraId="30B06B38" w14:textId="5388D070" w:rsidR="00EF6EED" w:rsidRPr="00DE6A2D" w:rsidRDefault="00DD4740" w:rsidP="007674E8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2B14ACE" wp14:editId="1F701A55">
            <wp:extent cx="8671352" cy="3152775"/>
            <wp:effectExtent l="0" t="0" r="0" b="0"/>
            <wp:docPr id="3684436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443668" name="Immagine 36844366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26" b="24081"/>
                    <a:stretch/>
                  </pic:blipFill>
                  <pic:spPr bwMode="auto">
                    <a:xfrm>
                      <a:off x="0" y="0"/>
                      <a:ext cx="8703772" cy="31645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F6EED" w:rsidRPr="00DE6A2D" w:rsidSect="00EF6EE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D5"/>
    <w:rsid w:val="005A6E69"/>
    <w:rsid w:val="006B1EE2"/>
    <w:rsid w:val="006F1B64"/>
    <w:rsid w:val="007674E8"/>
    <w:rsid w:val="007C2AD5"/>
    <w:rsid w:val="00806C13"/>
    <w:rsid w:val="00DD4740"/>
    <w:rsid w:val="00DE6A2D"/>
    <w:rsid w:val="00EF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48C84"/>
  <w15:chartTrackingRefBased/>
  <w15:docId w15:val="{51EFF05F-BB22-4EF8-81DC-C60F578E0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6EED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tto Giardulli</dc:creator>
  <cp:keywords/>
  <dc:description/>
  <cp:lastModifiedBy>Benedetto Giardulli</cp:lastModifiedBy>
  <cp:revision>8</cp:revision>
  <dcterms:created xsi:type="dcterms:W3CDTF">2022-10-11T08:09:00Z</dcterms:created>
  <dcterms:modified xsi:type="dcterms:W3CDTF">2023-07-0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58590c759a6ee8d829b9af437f95451412c7ff822198db3a59bb92fc796d3f</vt:lpwstr>
  </property>
</Properties>
</file>